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rFonts w:cs="Arial" w:ascii="Arial" w:hAnsi="Arial"/>
          <w:b/>
          <w:sz w:val="22"/>
          <w:szCs w:val="22"/>
        </w:rPr>
        <w:t>Table S1: c</w:t>
      </w:r>
      <w:r>
        <w:rPr>
          <w:b/>
        </w:rPr>
        <w:t xml:space="preserve">omplete genome sequence dataset of 179 </w:t>
      </w:r>
      <w:r>
        <w:rPr>
          <w:b/>
          <w:i/>
        </w:rPr>
        <w:t xml:space="preserve">Rhinoviruses </w:t>
      </w:r>
      <w:r>
        <w:rPr>
          <w:b/>
        </w:rPr>
        <w:t>with</w:t>
      </w:r>
      <w:r>
        <w:rPr>
          <w:b/>
          <w:i/>
        </w:rPr>
        <w:t xml:space="preserve"> </w:t>
      </w:r>
      <w:r>
        <w:rPr>
          <w:b/>
        </w:rPr>
        <w:t>GenBank accession numbers</w:t>
      </w:r>
      <w:r>
        <w:rPr>
          <w:b/>
          <w:i/>
        </w:rPr>
        <w:t xml:space="preserve"> </w:t>
      </w:r>
      <w:r>
        <w:rPr>
          <w:b/>
        </w:rPr>
        <w:t>used in the study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7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3612"/>
        <w:gridCol w:w="2610"/>
      </w:tblGrid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r. no.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HRV serotype/stra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>Genbank Accession Number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2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747751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3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N798583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4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N798589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3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N562720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1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N562722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2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N614993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10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55421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10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F965515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1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F781496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3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F781497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10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Q415051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101-v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Q415052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-N1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Q223229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1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11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13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14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15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1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16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1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17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1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18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1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19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2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20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2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21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2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22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2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23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2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25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3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26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3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27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3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28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4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29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4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31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4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32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4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33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4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34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5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35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5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36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5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38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5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39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5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40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5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41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5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42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6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43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6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44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6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45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6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46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6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47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6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48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6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49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6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50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7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52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7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54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8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56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8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57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8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58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8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59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8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60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8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63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8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65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8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66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9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67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9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70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9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71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9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73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10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75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76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77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1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78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3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79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3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80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6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81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7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82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7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83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8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84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9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85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3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89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2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90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1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73414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1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73415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2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73416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6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73417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7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73418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9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73419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4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473491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7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473492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1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473493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7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473494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3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473495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4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473496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2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473497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1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473498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4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473499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5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473500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3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473501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7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473502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473503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8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473504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3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473505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4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473506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5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473507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2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473508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8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473509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7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473510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5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473511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3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473512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3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751783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1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24917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8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10937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8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001617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1B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00239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8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16248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A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02316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B (strain CU211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Q123444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B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994497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B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N798573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B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N562723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B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N614996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B7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N614997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B8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F781499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B3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F781500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B8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F781502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B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12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B2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24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B4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30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B5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37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B6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51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B7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53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B7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55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B8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61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B8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62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B8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64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B9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68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B9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69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B9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72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B9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74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B2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86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B3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87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B5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445188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B1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73420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B2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73421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B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73422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B3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73423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B5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73424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B9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73425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B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473485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B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473486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B3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473487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B4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473488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B7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473489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B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473490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B1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001490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B1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02121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C1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219984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C1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840952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C1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Q323774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C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Q223228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C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Q223227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7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C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_009996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C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582387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C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582386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C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582385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C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86077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2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C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77279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3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C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77280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C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875932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C (strain HRV-C49_p1102_sR889_2008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F907574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C2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F317013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C (isolate LZY79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F317014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C5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F317015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C (isolate LZ651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F317016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C (isolate LZY101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F317017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C5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X291115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C3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N205461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75" w:leader="none"/>
                <w:tab w:val="center" w:pos="660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C4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X074056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HRV-C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245968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C0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N990702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V-C1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N837688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HRV-C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N798567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HRV-C3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F436925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HRV-C2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X193796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Feature">
    <w:name w:val="feature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12:20:00Z</dcterms:created>
  <dc:creator>vaishali</dc:creator>
  <dc:description/>
  <cp:keywords/>
  <dc:language>en-US</dc:language>
  <cp:lastModifiedBy>vaishali</cp:lastModifiedBy>
  <dcterms:modified xsi:type="dcterms:W3CDTF">2013-09-20T08:30:00Z</dcterms:modified>
  <cp:revision>33</cp:revision>
  <dc:subject/>
  <dc:title/>
</cp:coreProperties>
</file>